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DEA57E" w14:textId="49037C27" w:rsidR="00203357" w:rsidRPr="00031F55" w:rsidRDefault="00203357" w:rsidP="00203357">
      <w:pPr>
        <w:rPr>
          <w:b/>
          <w:bCs/>
        </w:rPr>
      </w:pPr>
      <w:r w:rsidRPr="00203357">
        <w:rPr>
          <w:b/>
          <w:bCs/>
        </w:rPr>
        <w:t xml:space="preserve">Supplementary File </w:t>
      </w:r>
      <w:r w:rsidR="00031F55">
        <w:rPr>
          <w:b/>
          <w:bCs/>
        </w:rPr>
        <w:t>5</w:t>
      </w:r>
      <w:r w:rsidR="00E57D5B">
        <w:rPr>
          <w:b/>
          <w:bCs/>
        </w:rPr>
        <w:t>:</w:t>
      </w:r>
      <w:r>
        <w:t xml:space="preserve"> </w:t>
      </w:r>
      <w:r>
        <w:rPr>
          <w:lang w:val="en-US"/>
        </w:rPr>
        <w:t xml:space="preserve">Thematic maps </w:t>
      </w:r>
    </w:p>
    <w:p w14:paraId="217F9E74" w14:textId="77777777" w:rsidR="00203357" w:rsidRDefault="00203357" w:rsidP="00203357">
      <w:pPr>
        <w:tabs>
          <w:tab w:val="left" w:pos="1012"/>
        </w:tabs>
      </w:pPr>
    </w:p>
    <w:p w14:paraId="37EE8D27" w14:textId="77777777" w:rsidR="00203357" w:rsidRDefault="00203357" w:rsidP="00203357">
      <w:pPr>
        <w:tabs>
          <w:tab w:val="left" w:pos="1012"/>
        </w:tabs>
      </w:pPr>
      <w:r>
        <w:t>(1) Physical Activity Behaviour in Everyday Life (pre-pandemic)</w:t>
      </w:r>
    </w:p>
    <w:p w14:paraId="55A9CFCF" w14:textId="77777777" w:rsidR="00203357" w:rsidRDefault="00203357" w:rsidP="00203357">
      <w:pPr>
        <w:tabs>
          <w:tab w:val="left" w:pos="1012"/>
        </w:tabs>
      </w:pP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4CF33D15" wp14:editId="2A7B1DE8">
            <wp:simplePos x="0" y="0"/>
            <wp:positionH relativeFrom="column">
              <wp:posOffset>226907</wp:posOffset>
            </wp:positionH>
            <wp:positionV relativeFrom="paragraph">
              <wp:posOffset>300143</wp:posOffset>
            </wp:positionV>
            <wp:extent cx="4268921" cy="6658353"/>
            <wp:effectExtent l="0" t="0" r="0" b="0"/>
            <wp:wrapNone/>
            <wp:docPr id="321" name="Picture 3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8921" cy="665835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960C57" w14:textId="77777777" w:rsidR="00203357" w:rsidRDefault="00203357" w:rsidP="00203357">
      <w:pPr>
        <w:tabs>
          <w:tab w:val="left" w:pos="1012"/>
        </w:tabs>
      </w:pPr>
    </w:p>
    <w:p w14:paraId="0D646523" w14:textId="77777777" w:rsidR="00203357" w:rsidRDefault="00203357" w:rsidP="00203357">
      <w:pPr>
        <w:tabs>
          <w:tab w:val="left" w:pos="1012"/>
        </w:tabs>
      </w:pPr>
    </w:p>
    <w:p w14:paraId="5F88A92F" w14:textId="77777777" w:rsidR="00203357" w:rsidRDefault="00203357" w:rsidP="00203357">
      <w:pPr>
        <w:tabs>
          <w:tab w:val="left" w:pos="1012"/>
        </w:tabs>
      </w:pPr>
    </w:p>
    <w:p w14:paraId="18CF5621" w14:textId="77777777" w:rsidR="00203357" w:rsidRDefault="00203357" w:rsidP="00203357">
      <w:pPr>
        <w:tabs>
          <w:tab w:val="left" w:pos="1012"/>
        </w:tabs>
      </w:pPr>
    </w:p>
    <w:p w14:paraId="6527F299" w14:textId="77777777" w:rsidR="00203357" w:rsidRDefault="00203357" w:rsidP="00203357">
      <w:pPr>
        <w:tabs>
          <w:tab w:val="left" w:pos="1012"/>
        </w:tabs>
      </w:pPr>
    </w:p>
    <w:p w14:paraId="4892C3C7" w14:textId="77777777" w:rsidR="00203357" w:rsidRDefault="00203357" w:rsidP="00203357">
      <w:pPr>
        <w:tabs>
          <w:tab w:val="left" w:pos="1012"/>
        </w:tabs>
      </w:pPr>
    </w:p>
    <w:p w14:paraId="416D8E39" w14:textId="77777777" w:rsidR="00203357" w:rsidRDefault="00203357" w:rsidP="00203357">
      <w:pPr>
        <w:tabs>
          <w:tab w:val="left" w:pos="1012"/>
        </w:tabs>
      </w:pPr>
    </w:p>
    <w:p w14:paraId="22F5EDE3" w14:textId="77777777" w:rsidR="00203357" w:rsidRDefault="00203357" w:rsidP="00203357">
      <w:pPr>
        <w:tabs>
          <w:tab w:val="left" w:pos="1012"/>
        </w:tabs>
      </w:pPr>
    </w:p>
    <w:p w14:paraId="4FB3D463" w14:textId="77777777" w:rsidR="00203357" w:rsidRDefault="00203357" w:rsidP="00203357">
      <w:pPr>
        <w:tabs>
          <w:tab w:val="left" w:pos="1012"/>
        </w:tabs>
      </w:pPr>
    </w:p>
    <w:p w14:paraId="40E7B946" w14:textId="77777777" w:rsidR="00203357" w:rsidRDefault="00203357" w:rsidP="00203357">
      <w:pPr>
        <w:tabs>
          <w:tab w:val="left" w:pos="1012"/>
        </w:tabs>
      </w:pPr>
    </w:p>
    <w:p w14:paraId="14BB8E12" w14:textId="77777777" w:rsidR="00203357" w:rsidRDefault="00203357" w:rsidP="00203357">
      <w:pPr>
        <w:tabs>
          <w:tab w:val="left" w:pos="1012"/>
        </w:tabs>
      </w:pPr>
    </w:p>
    <w:p w14:paraId="7A4601A2" w14:textId="77777777" w:rsidR="00203357" w:rsidRDefault="00203357" w:rsidP="00203357">
      <w:pPr>
        <w:tabs>
          <w:tab w:val="left" w:pos="1012"/>
        </w:tabs>
      </w:pPr>
    </w:p>
    <w:p w14:paraId="6AB98D6C" w14:textId="77777777" w:rsidR="00203357" w:rsidRDefault="00203357" w:rsidP="00203357">
      <w:pPr>
        <w:tabs>
          <w:tab w:val="left" w:pos="1012"/>
        </w:tabs>
      </w:pPr>
    </w:p>
    <w:p w14:paraId="6B7365E3" w14:textId="77777777" w:rsidR="00203357" w:rsidRDefault="00203357" w:rsidP="00203357">
      <w:pPr>
        <w:tabs>
          <w:tab w:val="left" w:pos="1012"/>
        </w:tabs>
      </w:pPr>
    </w:p>
    <w:p w14:paraId="4518A6C2" w14:textId="77777777" w:rsidR="00203357" w:rsidRDefault="00203357" w:rsidP="00203357">
      <w:pPr>
        <w:tabs>
          <w:tab w:val="left" w:pos="1012"/>
        </w:tabs>
      </w:pPr>
    </w:p>
    <w:p w14:paraId="5DC22C87" w14:textId="77777777" w:rsidR="00203357" w:rsidRDefault="00203357" w:rsidP="00203357">
      <w:pPr>
        <w:tabs>
          <w:tab w:val="left" w:pos="1012"/>
        </w:tabs>
      </w:pPr>
    </w:p>
    <w:p w14:paraId="7D331EE4" w14:textId="77777777" w:rsidR="00203357" w:rsidRDefault="00203357" w:rsidP="00203357">
      <w:pPr>
        <w:tabs>
          <w:tab w:val="left" w:pos="1012"/>
        </w:tabs>
      </w:pPr>
    </w:p>
    <w:p w14:paraId="2D350797" w14:textId="77777777" w:rsidR="00203357" w:rsidRDefault="00203357" w:rsidP="00203357">
      <w:pPr>
        <w:tabs>
          <w:tab w:val="left" w:pos="1012"/>
        </w:tabs>
      </w:pPr>
    </w:p>
    <w:p w14:paraId="667101F2" w14:textId="606007A7" w:rsidR="00203357" w:rsidRDefault="00203357" w:rsidP="00203357">
      <w:pPr>
        <w:tabs>
          <w:tab w:val="left" w:pos="1012"/>
        </w:tabs>
      </w:pPr>
    </w:p>
    <w:p w14:paraId="5F126E34" w14:textId="611AA73E" w:rsidR="00D17F63" w:rsidRDefault="00D17F63" w:rsidP="00203357">
      <w:pPr>
        <w:tabs>
          <w:tab w:val="left" w:pos="1012"/>
        </w:tabs>
      </w:pPr>
    </w:p>
    <w:p w14:paraId="568ED402" w14:textId="40682C70" w:rsidR="00D17F63" w:rsidRDefault="00D17F63" w:rsidP="00203357">
      <w:pPr>
        <w:tabs>
          <w:tab w:val="left" w:pos="1012"/>
        </w:tabs>
      </w:pPr>
    </w:p>
    <w:p w14:paraId="777DAB1D" w14:textId="2B1A5CFD" w:rsidR="00D17F63" w:rsidRDefault="00D17F63" w:rsidP="00203357">
      <w:pPr>
        <w:tabs>
          <w:tab w:val="left" w:pos="1012"/>
        </w:tabs>
      </w:pPr>
    </w:p>
    <w:p w14:paraId="2D6E2DA7" w14:textId="76DA2E0A" w:rsidR="00D17F63" w:rsidRDefault="00D17F63" w:rsidP="00203357">
      <w:pPr>
        <w:tabs>
          <w:tab w:val="left" w:pos="1012"/>
        </w:tabs>
      </w:pPr>
    </w:p>
    <w:p w14:paraId="2B2535B0" w14:textId="4D8964BF" w:rsidR="00D17F63" w:rsidRDefault="00D17F63" w:rsidP="00203357">
      <w:pPr>
        <w:tabs>
          <w:tab w:val="left" w:pos="1012"/>
        </w:tabs>
      </w:pPr>
    </w:p>
    <w:p w14:paraId="2AEADBFD" w14:textId="0F064245" w:rsidR="00D17F63" w:rsidRDefault="00D17F63" w:rsidP="00203357">
      <w:pPr>
        <w:tabs>
          <w:tab w:val="left" w:pos="1012"/>
        </w:tabs>
      </w:pPr>
    </w:p>
    <w:p w14:paraId="7E28FDDF" w14:textId="05A045AF" w:rsidR="00D17F63" w:rsidRDefault="00D17F63" w:rsidP="00203357">
      <w:pPr>
        <w:tabs>
          <w:tab w:val="left" w:pos="1012"/>
        </w:tabs>
      </w:pPr>
    </w:p>
    <w:p w14:paraId="709DECD0" w14:textId="7592E823" w:rsidR="00D17F63" w:rsidRDefault="00D17F63" w:rsidP="00203357">
      <w:pPr>
        <w:tabs>
          <w:tab w:val="left" w:pos="1012"/>
        </w:tabs>
      </w:pPr>
    </w:p>
    <w:p w14:paraId="1FE07B3B" w14:textId="01E44B4C" w:rsidR="00D17F63" w:rsidRDefault="00D17F63" w:rsidP="00203357">
      <w:pPr>
        <w:tabs>
          <w:tab w:val="left" w:pos="1012"/>
        </w:tabs>
      </w:pPr>
    </w:p>
    <w:p w14:paraId="2E295350" w14:textId="026E0075" w:rsidR="00D17F63" w:rsidRDefault="00D17F63" w:rsidP="00203357">
      <w:pPr>
        <w:tabs>
          <w:tab w:val="left" w:pos="1012"/>
        </w:tabs>
      </w:pPr>
    </w:p>
    <w:p w14:paraId="51142B32" w14:textId="0DC9FAD5" w:rsidR="00D17F63" w:rsidRDefault="00D17F63" w:rsidP="00203357">
      <w:pPr>
        <w:tabs>
          <w:tab w:val="left" w:pos="1012"/>
        </w:tabs>
      </w:pPr>
    </w:p>
    <w:p w14:paraId="18A86372" w14:textId="0EFBCA62" w:rsidR="00D17F63" w:rsidRDefault="00D17F63" w:rsidP="00203357">
      <w:pPr>
        <w:tabs>
          <w:tab w:val="left" w:pos="1012"/>
        </w:tabs>
      </w:pPr>
    </w:p>
    <w:p w14:paraId="6C8FCD64" w14:textId="63C77395" w:rsidR="00D17F63" w:rsidRDefault="00D17F63" w:rsidP="00203357">
      <w:pPr>
        <w:tabs>
          <w:tab w:val="left" w:pos="1012"/>
        </w:tabs>
      </w:pPr>
    </w:p>
    <w:p w14:paraId="75A9F783" w14:textId="14895B5F" w:rsidR="00D17F63" w:rsidRDefault="00D17F63" w:rsidP="00203357">
      <w:pPr>
        <w:tabs>
          <w:tab w:val="left" w:pos="1012"/>
        </w:tabs>
      </w:pPr>
    </w:p>
    <w:p w14:paraId="74830BDF" w14:textId="626B6B56" w:rsidR="00D17F63" w:rsidRDefault="00D17F63" w:rsidP="00203357">
      <w:pPr>
        <w:tabs>
          <w:tab w:val="left" w:pos="1012"/>
        </w:tabs>
      </w:pPr>
    </w:p>
    <w:p w14:paraId="4E01AFDD" w14:textId="31C48129" w:rsidR="00D17F63" w:rsidRDefault="00D17F63" w:rsidP="00203357">
      <w:pPr>
        <w:tabs>
          <w:tab w:val="left" w:pos="1012"/>
        </w:tabs>
      </w:pPr>
    </w:p>
    <w:p w14:paraId="5A9BCD7F" w14:textId="2627658B" w:rsidR="00D17F63" w:rsidRDefault="00D17F63" w:rsidP="00203357">
      <w:pPr>
        <w:tabs>
          <w:tab w:val="left" w:pos="1012"/>
        </w:tabs>
      </w:pPr>
    </w:p>
    <w:p w14:paraId="506F4842" w14:textId="5833DFBF" w:rsidR="00D17F63" w:rsidRDefault="00D17F63" w:rsidP="00203357">
      <w:pPr>
        <w:tabs>
          <w:tab w:val="left" w:pos="1012"/>
        </w:tabs>
      </w:pPr>
    </w:p>
    <w:p w14:paraId="591B7F12" w14:textId="0EE6C9D5" w:rsidR="00D17F63" w:rsidRDefault="00D17F63" w:rsidP="00203357">
      <w:pPr>
        <w:tabs>
          <w:tab w:val="left" w:pos="1012"/>
        </w:tabs>
      </w:pPr>
    </w:p>
    <w:p w14:paraId="46D9A042" w14:textId="25E5E071" w:rsidR="00D17F63" w:rsidRDefault="00D17F63" w:rsidP="00203357">
      <w:pPr>
        <w:tabs>
          <w:tab w:val="left" w:pos="1012"/>
        </w:tabs>
      </w:pPr>
    </w:p>
    <w:p w14:paraId="7EE00811" w14:textId="73A27D24" w:rsidR="00D17F63" w:rsidRDefault="00D17F63" w:rsidP="00203357">
      <w:pPr>
        <w:tabs>
          <w:tab w:val="left" w:pos="1012"/>
        </w:tabs>
      </w:pPr>
    </w:p>
    <w:p w14:paraId="3BA7CFC8" w14:textId="2FDAEF51" w:rsidR="00D17F63" w:rsidRDefault="00D17F63" w:rsidP="00203357">
      <w:pPr>
        <w:tabs>
          <w:tab w:val="left" w:pos="1012"/>
        </w:tabs>
      </w:pPr>
    </w:p>
    <w:p w14:paraId="7D1BD116" w14:textId="2F3130F4" w:rsidR="00D17F63" w:rsidRDefault="00D17F63" w:rsidP="00203357">
      <w:pPr>
        <w:tabs>
          <w:tab w:val="left" w:pos="1012"/>
        </w:tabs>
      </w:pPr>
    </w:p>
    <w:p w14:paraId="0D2FD324" w14:textId="77777777" w:rsidR="00D17F63" w:rsidRDefault="00D17F63" w:rsidP="00203357">
      <w:pPr>
        <w:tabs>
          <w:tab w:val="left" w:pos="1012"/>
        </w:tabs>
      </w:pPr>
    </w:p>
    <w:p w14:paraId="186495CE" w14:textId="77777777" w:rsidR="00203357" w:rsidRDefault="00203357" w:rsidP="00203357">
      <w:pPr>
        <w:tabs>
          <w:tab w:val="left" w:pos="1012"/>
        </w:tabs>
      </w:pPr>
    </w:p>
    <w:p w14:paraId="65D3C119" w14:textId="77777777" w:rsidR="00203357" w:rsidRDefault="00203357" w:rsidP="00203357">
      <w:pPr>
        <w:tabs>
          <w:tab w:val="left" w:pos="1012"/>
        </w:tabs>
      </w:pPr>
      <w:r>
        <w:t xml:space="preserve">(2) The Impact </w:t>
      </w:r>
      <w:r w:rsidRPr="00B20C1D">
        <w:t>of Covid-19 on Physical Activity</w:t>
      </w:r>
      <w:r>
        <w:t xml:space="preserve"> (during)</w:t>
      </w:r>
      <w:r w:rsidRPr="00B20C1D">
        <w:t xml:space="preserve"> </w:t>
      </w:r>
    </w:p>
    <w:p w14:paraId="07A3BDF1" w14:textId="77777777" w:rsidR="00203357" w:rsidRDefault="00203357" w:rsidP="00203357">
      <w:pPr>
        <w:tabs>
          <w:tab w:val="left" w:pos="1012"/>
        </w:tabs>
      </w:pPr>
    </w:p>
    <w:p w14:paraId="2FBA8292" w14:textId="77777777" w:rsidR="00203357" w:rsidRDefault="00203357" w:rsidP="00203357">
      <w:pPr>
        <w:tabs>
          <w:tab w:val="left" w:pos="1012"/>
        </w:tabs>
      </w:pPr>
      <w:r>
        <w:rPr>
          <w:iCs/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50370780" wp14:editId="6A279882">
            <wp:simplePos x="0" y="0"/>
            <wp:positionH relativeFrom="column">
              <wp:posOffset>1162806</wp:posOffset>
            </wp:positionH>
            <wp:positionV relativeFrom="paragraph">
              <wp:posOffset>141355</wp:posOffset>
            </wp:positionV>
            <wp:extent cx="3272372" cy="3431894"/>
            <wp:effectExtent l="0" t="0" r="4445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2372" cy="343189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2FE179" w14:textId="77777777" w:rsidR="00203357" w:rsidRDefault="00203357" w:rsidP="00203357">
      <w:pPr>
        <w:tabs>
          <w:tab w:val="left" w:pos="1012"/>
        </w:tabs>
      </w:pPr>
    </w:p>
    <w:p w14:paraId="44E9AEE8" w14:textId="77777777" w:rsidR="00203357" w:rsidRDefault="00203357" w:rsidP="00203357">
      <w:pPr>
        <w:tabs>
          <w:tab w:val="left" w:pos="1012"/>
        </w:tabs>
      </w:pPr>
    </w:p>
    <w:p w14:paraId="53E7CCDA" w14:textId="77777777" w:rsidR="00203357" w:rsidRDefault="00203357" w:rsidP="00203357">
      <w:pPr>
        <w:tabs>
          <w:tab w:val="left" w:pos="1012"/>
        </w:tabs>
      </w:pPr>
    </w:p>
    <w:p w14:paraId="7EAAA77A" w14:textId="77777777" w:rsidR="00203357" w:rsidRDefault="00203357" w:rsidP="00203357">
      <w:pPr>
        <w:tabs>
          <w:tab w:val="left" w:pos="1012"/>
        </w:tabs>
      </w:pPr>
    </w:p>
    <w:p w14:paraId="73E7DCD1" w14:textId="77777777" w:rsidR="00203357" w:rsidRDefault="00203357" w:rsidP="00203357">
      <w:pPr>
        <w:tabs>
          <w:tab w:val="left" w:pos="1012"/>
        </w:tabs>
      </w:pPr>
    </w:p>
    <w:p w14:paraId="210F348A" w14:textId="77777777" w:rsidR="00203357" w:rsidRPr="003536BB" w:rsidRDefault="00203357" w:rsidP="00203357"/>
    <w:p w14:paraId="5F5F5A4A" w14:textId="77777777" w:rsidR="00203357" w:rsidRPr="003536BB" w:rsidRDefault="00203357" w:rsidP="00203357"/>
    <w:p w14:paraId="68179FA6" w14:textId="77777777" w:rsidR="00203357" w:rsidRDefault="00203357" w:rsidP="00203357"/>
    <w:p w14:paraId="6D548A2E" w14:textId="7EC3BF07" w:rsidR="00203357" w:rsidRDefault="00203357" w:rsidP="00203357"/>
    <w:p w14:paraId="36845D2A" w14:textId="0EF6E436" w:rsidR="00D17F63" w:rsidRDefault="00D17F63" w:rsidP="00203357"/>
    <w:p w14:paraId="309D97D3" w14:textId="28D659F0" w:rsidR="00D17F63" w:rsidRDefault="00D17F63" w:rsidP="00203357"/>
    <w:p w14:paraId="42450F53" w14:textId="6E69B366" w:rsidR="00D17F63" w:rsidRDefault="00D17F63" w:rsidP="00203357"/>
    <w:p w14:paraId="68143E7F" w14:textId="6BAE8472" w:rsidR="00D17F63" w:rsidRDefault="00D17F63" w:rsidP="00203357"/>
    <w:p w14:paraId="211C025A" w14:textId="4A92F0C4" w:rsidR="00D17F63" w:rsidRDefault="00D17F63" w:rsidP="00203357"/>
    <w:p w14:paraId="022B6048" w14:textId="55194BCC" w:rsidR="00D17F63" w:rsidRDefault="00D17F63" w:rsidP="00203357"/>
    <w:p w14:paraId="467DC04E" w14:textId="61475018" w:rsidR="00D17F63" w:rsidRDefault="00D17F63" w:rsidP="00203357"/>
    <w:p w14:paraId="07D887CE" w14:textId="18DEB092" w:rsidR="00D17F63" w:rsidRDefault="00D17F63" w:rsidP="00203357"/>
    <w:p w14:paraId="32289680" w14:textId="5A226E96" w:rsidR="00D17F63" w:rsidRDefault="00D17F63" w:rsidP="00203357"/>
    <w:p w14:paraId="75F95245" w14:textId="77777777" w:rsidR="00D17F63" w:rsidRDefault="00D17F63" w:rsidP="00203357"/>
    <w:p w14:paraId="5F45EF9C" w14:textId="77777777" w:rsidR="00203357" w:rsidRPr="003536BB" w:rsidRDefault="00203357" w:rsidP="00203357"/>
    <w:p w14:paraId="190618E7" w14:textId="77777777" w:rsidR="00203357" w:rsidRDefault="00203357" w:rsidP="00203357">
      <w:r w:rsidRPr="00B20C1D">
        <w:t xml:space="preserve">(3) </w:t>
      </w:r>
      <w:r>
        <w:t>Young People’s Ideas about Physical Activity Promotion (m</w:t>
      </w:r>
      <w:r w:rsidRPr="00B20C1D">
        <w:t>oving forward)</w:t>
      </w:r>
    </w:p>
    <w:p w14:paraId="19F6189B" w14:textId="77777777" w:rsidR="00203357" w:rsidRPr="003536BB" w:rsidRDefault="00203357" w:rsidP="00203357"/>
    <w:p w14:paraId="111ABF1D" w14:textId="77777777" w:rsidR="00203357" w:rsidRPr="003536BB" w:rsidRDefault="00203357" w:rsidP="00203357">
      <w:r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0C12995B" wp14:editId="409201A3">
            <wp:simplePos x="0" y="0"/>
            <wp:positionH relativeFrom="column">
              <wp:posOffset>879643</wp:posOffset>
            </wp:positionH>
            <wp:positionV relativeFrom="paragraph">
              <wp:posOffset>169625</wp:posOffset>
            </wp:positionV>
            <wp:extent cx="4459122" cy="3304572"/>
            <wp:effectExtent l="0" t="0" r="0" b="0"/>
            <wp:wrapNone/>
            <wp:docPr id="322" name="Picture 3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9122" cy="330457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2275FB" w14:textId="77777777" w:rsidR="00203357" w:rsidRPr="003536BB" w:rsidRDefault="00203357" w:rsidP="00203357"/>
    <w:p w14:paraId="2714EBBC" w14:textId="77777777" w:rsidR="00203357" w:rsidRPr="003536BB" w:rsidRDefault="00203357" w:rsidP="00203357"/>
    <w:p w14:paraId="68A4650F" w14:textId="77777777" w:rsidR="00203357" w:rsidRDefault="00203357" w:rsidP="00203357"/>
    <w:p w14:paraId="05C5E185" w14:textId="77777777" w:rsidR="00203357" w:rsidRPr="003536BB" w:rsidRDefault="00203357" w:rsidP="00203357">
      <w:pPr>
        <w:ind w:firstLine="720"/>
      </w:pPr>
    </w:p>
    <w:p w14:paraId="13696277" w14:textId="77777777" w:rsidR="00203357" w:rsidRDefault="00203357" w:rsidP="00203357"/>
    <w:p w14:paraId="1542C725" w14:textId="77777777" w:rsidR="00203357" w:rsidRDefault="00203357"/>
    <w:sectPr w:rsidR="002033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A447CC"/>
    <w:multiLevelType w:val="multilevel"/>
    <w:tmpl w:val="5BCE553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5E71C5A"/>
    <w:multiLevelType w:val="multilevel"/>
    <w:tmpl w:val="602ABB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BED039D"/>
    <w:multiLevelType w:val="multilevel"/>
    <w:tmpl w:val="F60CD6B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310B3092"/>
    <w:multiLevelType w:val="hybridMultilevel"/>
    <w:tmpl w:val="1F6E019A"/>
    <w:lvl w:ilvl="0" w:tplc="0AB047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751DD3"/>
    <w:multiLevelType w:val="multilevel"/>
    <w:tmpl w:val="1BC6BB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2681DDA"/>
    <w:multiLevelType w:val="singleLevel"/>
    <w:tmpl w:val="E77641D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5A1A60E3"/>
    <w:multiLevelType w:val="singleLevel"/>
    <w:tmpl w:val="65C480A4"/>
    <w:lvl w:ilvl="0">
      <w:start w:val="1"/>
      <w:numFmt w:val="decimal"/>
      <w:lvlText w:val="%1)"/>
      <w:lvlJc w:val="left"/>
      <w:pPr>
        <w:ind w:left="360" w:hanging="360"/>
      </w:pPr>
    </w:lvl>
  </w:abstractNum>
  <w:abstractNum w:abstractNumId="7" w15:restartNumberingAfterBreak="0">
    <w:nsid w:val="622C6EC5"/>
    <w:multiLevelType w:val="multilevel"/>
    <w:tmpl w:val="102A5A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4"/>
  </w:num>
  <w:num w:numId="3">
    <w:abstractNumId w:val="6"/>
  </w:num>
  <w:num w:numId="4">
    <w:abstractNumId w:val="5"/>
  </w:num>
  <w:num w:numId="5">
    <w:abstractNumId w:val="7"/>
  </w:num>
  <w:num w:numId="6">
    <w:abstractNumId w:val="4"/>
  </w:num>
  <w:num w:numId="7">
    <w:abstractNumId w:val="3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9B1"/>
    <w:rsid w:val="00031F55"/>
    <w:rsid w:val="00203357"/>
    <w:rsid w:val="006F39B1"/>
    <w:rsid w:val="00896EB4"/>
    <w:rsid w:val="00987FFA"/>
    <w:rsid w:val="00A634F6"/>
    <w:rsid w:val="00D17F63"/>
    <w:rsid w:val="00E57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0C9BA9"/>
  <w15:chartTrackingRefBased/>
  <w15:docId w15:val="{DC60D722-C6DD-F94E-8A8E-5FB35DB24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87FFA"/>
    <w:pPr>
      <w:keepNext/>
      <w:keepLines/>
      <w:numPr>
        <w:numId w:val="9"/>
      </w:numPr>
      <w:spacing w:before="480" w:line="276" w:lineRule="auto"/>
      <w:ind w:left="360" w:hanging="36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48"/>
      <w:szCs w:val="8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FFA"/>
    <w:rPr>
      <w:rFonts w:asciiTheme="majorHAnsi" w:eastAsiaTheme="majorEastAsia" w:hAnsiTheme="majorHAnsi" w:cstheme="majorBidi"/>
      <w:b/>
      <w:bCs/>
      <w:color w:val="000000" w:themeColor="text1"/>
      <w:sz w:val="48"/>
      <w:szCs w:val="8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Alliott</dc:creator>
  <cp:keywords/>
  <dc:description/>
  <cp:lastModifiedBy>Olivia Alliott</cp:lastModifiedBy>
  <cp:revision>5</cp:revision>
  <dcterms:created xsi:type="dcterms:W3CDTF">2023-04-02T15:14:00Z</dcterms:created>
  <dcterms:modified xsi:type="dcterms:W3CDTF">2024-04-10T16:33:00Z</dcterms:modified>
</cp:coreProperties>
</file>